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7F7" w:rsidRDefault="008937F7">
      <w:pPr>
        <w:rPr>
          <w:rFonts w:ascii="Times New Roman" w:hAnsi="Times New Roman" w:cs="Times New Roman"/>
          <w:sz w:val="24"/>
          <w:szCs w:val="24"/>
        </w:rPr>
      </w:pPr>
    </w:p>
    <w:p w:rsidR="00D95610" w:rsidRDefault="00D95610" w:rsidP="00D95610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Appendix 3: Stata Code For Data Generation and Analysis Method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! version 1.2  Oct 11th 2019</w:t>
      </w:r>
    </w:p>
    <w:p w:rsidR="006D0315" w:rsidRPr="008937F7" w:rsidRDefault="008937F7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rogram  define pn_compliance</w:t>
      </w:r>
      <w:r w:rsidR="00600F89" w:rsidRPr="008937F7">
        <w:rPr>
          <w:rFonts w:ascii="Courier New" w:hAnsi="Courier New" w:cs="Courier New"/>
          <w:sz w:val="18"/>
          <w:szCs w:val="18"/>
        </w:rPr>
        <w:t>, rclass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syntax [,m(integer 1) k(integer 1) n(integer 1) mean_c(real 1) mean_nc(real 0) treat_eff(real 0) /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/ sd_c(real 1) sd_nc(real 1) landa(real 1) rho(real 0) p_comply(real 1) mm xtmm mm2 xtmm2 intended capt(string)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drop _all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generation</w:t>
      </w:r>
      <w:r w:rsidR="009B6170">
        <w:rPr>
          <w:rFonts w:ascii="Courier New" w:hAnsi="Courier New" w:cs="Courier New"/>
          <w:sz w:val="18"/>
          <w:szCs w:val="18"/>
        </w:rPr>
        <w:t xml:space="preserve"> of partially nested data with non-compliance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set obs 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arm= _n -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xpand `k' if arm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u=invnorm(uniform()) if arm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cluster_int= _n -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cluster_act=cluster_int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gen m=`m'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xpand m if arm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xpand `n' if arm==0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sort arm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place cluster_int= `k'+_n if arm==0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complier= (uniform()&lt;`p_comply' 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treatrec=complier*arm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treatnotrec=(1-complier)*arm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sort treatrec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place cluster_act= `k'+_n if treatrec==0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sum treatrec if arm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est_p_comply   = r(mean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est_p_comply   = r(mean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compliers in the control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  y=`mean_c'+`sd_c'*invnorm(uniform()) if complier==1 &amp; arm==0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noncompliers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place y=`mean_nc'+`sd_nc'*invnorm(uniform()) if complier==0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compliers in the intervention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replace y=`mean_c' + `treat_eff'+ sqrt(`landa')*`sd_c'*(sqrt(1-`rho')*invnorm(uniform()) + sqrt(`rho')*u) if treatrec==1 </w:t>
      </w:r>
    </w:p>
    <w:p w:rsidR="006D0315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procedure =0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 Summary statistics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9B6170" w:rsidRPr="008937F7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table   complier arm,c(mean y sd y n y mean u sd u)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neway y cluster_int if arm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int=r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neway y cluster_act if arm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act_arm=r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neway y cluster_act if treatrec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act_receive=r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preserve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collapse (mean) treatrec (count) y, by( cluster_act 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tab y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sum y if treatrec=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mmean_act=r(mean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mmean_act=r(mean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mvar_act=r(Var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mvar_act=r(Var)</w:t>
      </w:r>
    </w:p>
    <w:p w:rsidR="006D0315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store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F63908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  <w:r>
        <w:rPr>
          <w:rFonts w:ascii="Courier New" w:hAnsi="Courier New" w:cs="Courier New"/>
          <w:sz w:val="18"/>
          <w:szCs w:val="18"/>
        </w:rPr>
        <w:tab/>
        <w:t xml:space="preserve">Statistical Analysis </w:t>
      </w:r>
    </w:p>
    <w:p w:rsidR="009B6170" w:rsidRPr="008937F7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9B6170" w:rsidRDefault="009B6170" w:rsidP="00B57E0C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*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OLS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`capt' xi:reg y  arm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it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it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itt =_se[arm]</w:t>
      </w:r>
    </w:p>
    <w:p w:rsidR="006D0315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itt =_se[arm]</w:t>
      </w:r>
    </w:p>
    <w:p w:rsidR="00F63908" w:rsidRDefault="00F63908" w:rsidP="00F63908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63908" w:rsidRDefault="00F63908" w:rsidP="00F63908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 Analyses using Actual group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F63908" w:rsidRDefault="00F63908" w:rsidP="00F63908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F63908" w:rsidRPr="008937F7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OLS(Rob-Act)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reg y  arm , cluster(cluster_act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itt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itt_act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itt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itt_act =_se[arm]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*Random </w:t>
      </w:r>
      <w:r w:rsidR="00B57E0C" w:rsidRPr="008937F7">
        <w:rPr>
          <w:rFonts w:ascii="Courier New" w:hAnsi="Courier New" w:cs="Courier New"/>
          <w:sz w:val="18"/>
          <w:szCs w:val="18"/>
        </w:rPr>
        <w:t>Intercept Model RI(Act)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xtreg y  arm ,i(cluster_act) mle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reg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reg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reg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reg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reg_act =e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reg_act =e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pause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Random Effects Model RE(Act)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tmixed y arm ||cluster_act:treatrec , var  nocons iter(25) technique(nr) matsqrt residual(inde,by(arm)) reml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mixed_rc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mixed_rc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mixed_rc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mixed_rc_act =_se[arm]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1_xtmixed_rc_act=exp(_b[lnsig_e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1_xtmixed_rc_act=`vare1_xtmixed_rc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2_xtmixed_rc_act=exp(_b[lnsig_e:_cons]+_b[r_lns2ose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2_xtmixed_rc_act=`vare2_xtmixed_rc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u_xtmixed_rc_act=exp(_b[lns1_1_1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u_xtmixed_rc_act=`varu_xtmixed_rc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mixed_rc_act= `varu_xtmixed_rc_act'/(`vare2_xtmixed_rc_act'+ `varu_xtmixed_rc_act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mixed_rc_act=`rho_xtmixed_rc_act'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Random Effects Model RE(Act-Het)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group=arm+treatrec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tmixed y arm ||cluster_act:treatrec , var  nocons iter(25) technique(nr) matsqrt residual(inde,by(group)) reml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mixed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mixed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mixed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mixed_act =_se[arm]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1_xtmixed_act=exp(_b[lnsig_e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1_xtmixed_act=`vare1_xtmixed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2_xtmixed_act=exp(_b[lnsig_e:_cons]+_b[r_lns2ose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2_xtmixed_act=`vare2_xtmixed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3_xtmixed_act=exp(_b[lnsig_e:_cons]+_b[r_lns3ose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lastRenderedPageBreak/>
        <w:t>return scalar vare3_xtmixed_act=`vare3_xtmixed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u_xtmixed_act=exp(_b[lns1_1_1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u_xtmixed_act=`varu_xtmixed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mixed_act= `varu_xtmixed_act'/(`vare3_xtmixed_act'+ `varu_xtmixed_act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mixed_act=`rho_xtmixed_act'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GEE Model GEE(Act)</w:t>
      </w:r>
    </w:p>
    <w:p w:rsidR="006D0315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*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 xi:xtgee y  arm ,i(cluster_act) robust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gee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gee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gee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gee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atrix X =e(R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gee_act = X[1,2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gee_act =`rho_xtgee_ac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xtgee y  arm ,i(cluster_act) robust corr(ind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gee_ind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gee_ind_ac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gee_ind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gee_ind_ac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atrix X =e(R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gee_ind_act = X[1,2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gee_ind_act =`rho_xtgee_ind_act'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Analyses using intended cluster</w:t>
      </w:r>
    </w:p>
    <w:p w:rsidR="006D0315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if "`intended'"!="" {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OLS(Rob-Int)</w:t>
      </w:r>
    </w:p>
    <w:p w:rsidR="006D0315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reg y  arm , cluster(cluster_int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itt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itt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itt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itt_int =_se[arm]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Random Intercept Model RI(Int)</w:t>
      </w:r>
    </w:p>
    <w:p w:rsidR="006D0315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xtreg y  arm ,i(cluster_int) mle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reg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reg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reg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reg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reg_int =e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reg_int =e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pause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Random Effects Model RE(Int)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tmixed y arm ||cluster_int:arm , var  nocons iter(25) technique(nr) matsqrt residual(inde,by(arm)) reml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mixed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mixed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mixed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mixed_int =_se[arm]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1_xtmixed_int=exp(_b[lnsig_e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1_xtmixed_int=`vare1_xtmixed_in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2_xtmixed_int=exp(_b[lnsig_e:_cons]+_b[r_lns2ose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2_xtmixed_int=`vare2_xtmixed_in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u_xtmixed_int=exp(_b[lns1_1_1:_cons]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u_xtmixed_int=`varu_xtmixed_int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mixed_int= `varu_xtmixed_int'/(`vare2_xtmixed_int'+ `varu_xtmixed_int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mixed_int=`rho_xtmixed_int'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lastRenderedPageBreak/>
        <w:t>* GEE Intended Cluster GEE(Int)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xtgee y  arm ,i(cluster_int) robust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gee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gee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gee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gee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atrix X =e(R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gee_int = X[1,2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gee_int = X[1,2]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xtgee y  arm ,i(cluster_int) robust corr(ind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gee_ind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gee_ind_int =_b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gee_ind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gee_ind_int =_se[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atrix X =e(R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gee_ind_int = X[1,2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gee_ind_int = X[1,2]</w:t>
      </w:r>
    </w:p>
    <w:p w:rsidR="006D0315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8937F7" w:rsidRDefault="008937F7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  Causal Methods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F63908" w:rsidRDefault="00F63908" w:rsidP="008937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IV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ivreg y ( treatrec = arm ) ,first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iv = _b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iv = _b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iv = _se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iv = _se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IV(Rob)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ivreg y ( treatrec = arm ) , cluster(cluster_act) first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b_iv_act = _b[treatrec]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iv_act =_b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se_iv_act = _se[treatrec]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iv_act= _se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* </w:t>
      </w:r>
      <w:r w:rsidR="00F63908">
        <w:rPr>
          <w:rFonts w:ascii="Courier New" w:hAnsi="Courier New" w:cs="Courier New"/>
          <w:sz w:val="18"/>
          <w:szCs w:val="18"/>
        </w:rPr>
        <w:t xml:space="preserve">Random Effects IV with Actual cluster </w:t>
      </w:r>
      <w:r w:rsidRPr="008937F7">
        <w:rPr>
          <w:rFonts w:ascii="Courier New" w:hAnsi="Courier New" w:cs="Courier New"/>
          <w:sz w:val="18"/>
          <w:szCs w:val="18"/>
        </w:rPr>
        <w:t>RE-IV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xtivreg y ( treatrec = arm ) ,i(cluster_act) first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b_xtiv_act = _b[treatrec]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iv_act = _b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se_xtiv_act = _se[treatrec]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iv_act = _se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mc_xtiv_act = _b[_cons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mc_xtiv_act = _b[_cons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iv_act = e(rho)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iv_act = e(rho)</w:t>
      </w:r>
    </w:p>
    <w:p w:rsidR="008937F7" w:rsidRDefault="008937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Instrumental variable</w:t>
      </w:r>
      <w:r w:rsidR="008937F7">
        <w:rPr>
          <w:rFonts w:ascii="Courier New" w:hAnsi="Courier New" w:cs="Courier New"/>
          <w:sz w:val="18"/>
          <w:szCs w:val="18"/>
        </w:rPr>
        <w:t xml:space="preserve"> with intended cluster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i:ivreg y ( treatrec = arm ) , cluster(cluster_int) first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b_iv_int = _b[treatrec]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iv_int=_b[treatrec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se_iv_int = _se[treatrec]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iv_int= _se[treatrec]</w:t>
      </w:r>
    </w:p>
    <w:p w:rsidR="00F63908" w:rsidRDefault="00F63908" w:rsidP="00F63908">
      <w:pPr>
        <w:pStyle w:val="PlainText"/>
        <w:rPr>
          <w:rFonts w:ascii="Courier New" w:hAnsi="Courier New" w:cs="Courier New"/>
          <w:sz w:val="18"/>
          <w:szCs w:val="18"/>
        </w:rPr>
      </w:pPr>
    </w:p>
    <w:p w:rsidR="00F63908" w:rsidRPr="008937F7" w:rsidRDefault="00F63908" w:rsidP="00F63908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F63908" w:rsidRDefault="00F63908" w:rsidP="00F63908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* </w:t>
      </w:r>
      <w:r>
        <w:rPr>
          <w:rFonts w:ascii="Courier New" w:hAnsi="Courier New" w:cs="Courier New"/>
          <w:sz w:val="18"/>
          <w:szCs w:val="18"/>
        </w:rPr>
        <w:t xml:space="preserve">Random Effects IV with Intended cluster </w:t>
      </w:r>
    </w:p>
    <w:p w:rsidR="00F63908" w:rsidRPr="008937F7" w:rsidRDefault="00F63908" w:rsidP="00F63908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xi:xtivreg y ( treatrec = arm ) ,i(cluster_int) first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b_xtiv_int = _b[treatrec]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lastRenderedPageBreak/>
        <w:t>return scalar b_xtiv_int = _b[treatrec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se_xtiv_int = _se[treatrec]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iv_int = _se[treatrec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mc_xtiv_int = _b[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mc_xtiv_int = _b[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iv_int = e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iv_int = e(rho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}</w:t>
      </w:r>
    </w:p>
    <w:p w:rsidR="006D0315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Random Effects Bloom CACE Model RE-BLM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`capt' xtmixed y treatrec treatnotrec ||cluster_act:treatrec , var  nocons iter(25) technique(nr) matsqrt residual(inde,by(group)) reml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mixed_treatrec =_b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mixed_treatrec =_b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mixed_treatrec =_se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mixed_treatrec =_se[trea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b_xtmixed_treatnotrec =_b[treatno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b_xtmixed_treatnotrec =_b[treatno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mixed_treatnotrec =_se[treatno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mixed_treatnotrec =_se[treatno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incom `est_p_comply'*_b[treatrec]+(1-`est_p_comply')*_b[treatnotrec]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b_xtmixed_wt1 =r(estimate)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return scalar b_xtmixed_wt1 =r(estimate)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mixed_wt1= r(se)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mixed_wt1 = r(se)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incom (`est_p_comply'*_b[treatrec]+(1-`est_p_comply')*_b[treatnotrec])/`est_p_comply'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local b_xtmixed_wt2 =r(estimate)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return scalar b_xtmixed_wt2 =r(estimate) 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se_xtmixed_wt2= r(se)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se_xtmixed_wt2 = r(se)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1_xtmixed_wt=exp(_b[lnsig_e:_cons])^2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1_xtmixed_wt=`vare1_xtmixed_wt'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2_xtmixed_wt=exp(_b[lnsig_e:_cons]+_b[r_lns2ose:_cons])^2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2_xtmixed_wt=`vare2_xtmixed_wt'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e3_xtmixed_wt=exp(_b[lnsig_e:_cons]+_b[r_lns3ose:_cons])^2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e3_xtmixed_wt=`vare3_xtmixed_wt'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varu_xtmixed_wt=exp(_b[lns1_1_1:_cons])^2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varu_xtmixed_wt=`varu_xtmixed_wt'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rho_xtmixed_wt= `varu_xtmixed_wt'/(`vare3_xtmixed_wt'+ `varu_xtmixed_wt')</w:t>
      </w:r>
    </w:p>
    <w:p w:rsidR="008937F7" w:rsidRPr="008937F7" w:rsidRDefault="008937F7" w:rsidP="008937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return scalar rho_xtmixed_wt=`rho_xtmixed_wt'</w:t>
      </w: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  <w:r>
        <w:rPr>
          <w:rFonts w:ascii="Courier New" w:hAnsi="Courier New" w:cs="Courier New"/>
          <w:sz w:val="18"/>
          <w:szCs w:val="18"/>
        </w:rPr>
        <w:tab/>
        <w:t>Mixture Models</w:t>
      </w:r>
    </w:p>
    <w:p w:rsidR="006D0315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9B6170" w:rsidRDefault="009B6170" w:rsidP="009B6170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****************************************************</w:t>
      </w:r>
    </w:p>
    <w:p w:rsidR="009B6170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9B6170" w:rsidRPr="008937F7" w:rsidRDefault="009B6170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  <w:r w:rsidR="006C501E" w:rsidRPr="008937F7">
        <w:rPr>
          <w:rFonts w:ascii="Courier New" w:hAnsi="Courier New" w:cs="Courier New"/>
          <w:sz w:val="18"/>
          <w:szCs w:val="18"/>
        </w:rPr>
        <w:t xml:space="preserve"> </w:t>
      </w:r>
      <w:r w:rsidR="006C501E">
        <w:rPr>
          <w:rFonts w:ascii="Courier New" w:hAnsi="Courier New" w:cs="Courier New"/>
          <w:sz w:val="18"/>
          <w:szCs w:val="18"/>
        </w:rPr>
        <w:t xml:space="preserve"> </w:t>
      </w:r>
      <w:r w:rsidRPr="008937F7">
        <w:rPr>
          <w:rFonts w:ascii="Courier New" w:hAnsi="Courier New" w:cs="Courier New"/>
          <w:sz w:val="18"/>
          <w:szCs w:val="18"/>
        </w:rPr>
        <w:t xml:space="preserve">Mixture model </w:t>
      </w:r>
      <w:r w:rsidR="00B57E0C" w:rsidRPr="008937F7">
        <w:rPr>
          <w:rFonts w:ascii="Courier New" w:hAnsi="Courier New" w:cs="Courier New"/>
          <w:sz w:val="18"/>
          <w:szCs w:val="18"/>
        </w:rPr>
        <w:t>MM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if "`mm'"!=""|"`xtmm'"!=""{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ml model lf </w:t>
      </w:r>
      <w:r w:rsidR="009B6170">
        <w:rPr>
          <w:rFonts w:ascii="Courier New" w:hAnsi="Courier New" w:cs="Courier New"/>
          <w:sz w:val="18"/>
          <w:szCs w:val="18"/>
        </w:rPr>
        <w:t>mm</w:t>
      </w:r>
      <w:r w:rsidRPr="008937F7">
        <w:rPr>
          <w:rFonts w:ascii="Courier New" w:hAnsi="Courier New" w:cs="Courier New"/>
          <w:sz w:val="18"/>
          <w:szCs w:val="18"/>
        </w:rPr>
        <w:t xml:space="preserve"> (y=arm) (arm=) (complier=) () (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l init eq1:_cons=0  eq1:arm=0 eq2:_cons=0 eq3:_cons=1 eq4:_cons=1 eq5:_cons=0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`capt' ml maximize,difficult  tolerance(1e-4) nrtolerance(1e-5)  iter(30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b_mm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b_mm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e_mm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e_mm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prob_mm = exp(_b[eq5:_cons])/(1+exp(_b[eq5:_cons])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prob_mm = `prob_mm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c_mm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mc_mm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n_mm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n_mm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c_mm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c_mm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n_mm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lastRenderedPageBreak/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n_mm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 xml:space="preserve"> return scalar niter_mm=e(ic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m_fail=_rc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  <w:r w:rsidRPr="008937F7">
        <w:rPr>
          <w:rFonts w:ascii="Courier New" w:hAnsi="Courier New" w:cs="Courier New"/>
          <w:sz w:val="18"/>
          <w:szCs w:val="18"/>
        </w:rPr>
        <w:tab/>
        <w:t xml:space="preserve">    return scalar mm_fail=_rc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mixture model CACE robust</w:t>
      </w:r>
      <w:r w:rsidR="00B57E0C" w:rsidRPr="008937F7">
        <w:rPr>
          <w:rFonts w:ascii="Courier New" w:hAnsi="Courier New" w:cs="Courier New"/>
          <w:sz w:val="18"/>
          <w:szCs w:val="18"/>
        </w:rPr>
        <w:t xml:space="preserve"> MM(Rob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ml model lf </w:t>
      </w:r>
      <w:r w:rsidR="009B6170">
        <w:rPr>
          <w:rFonts w:ascii="Courier New" w:hAnsi="Courier New" w:cs="Courier New"/>
          <w:sz w:val="18"/>
          <w:szCs w:val="18"/>
        </w:rPr>
        <w:t>mm</w:t>
      </w:r>
      <w:r w:rsidRPr="008937F7">
        <w:rPr>
          <w:rFonts w:ascii="Courier New" w:hAnsi="Courier New" w:cs="Courier New"/>
          <w:sz w:val="18"/>
          <w:szCs w:val="18"/>
        </w:rPr>
        <w:t xml:space="preserve"> (y=arm) (arm=) (complier=) () () ,cluster(cluster_act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l init eq1:_cons=0  eq1:arm=0 eq2:_cons=0 eq3:_cons=1 eq4:_cons=1 eq5:_cons=0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`capt' ml maximize,difficult  tolerance(1e-4) nrtolerance(1e-5)  iter(30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b_mmr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b_mmr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e_mmr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e_mmr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prob_mmr = exp(_b[eq5:_cons])/(1+exp(_b[eq5:_cons])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prob_mmr = `prob_mmr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c_mmr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mc_mmr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n_mmr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n_mmr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c_mmr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c_mmr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n_mmr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n_mmr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 xml:space="preserve"> return scalar niter_mmr=e(ic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if "`xtmm'"!=""{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A86DF7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* Random effects mixture model </w:t>
      </w:r>
      <w:r w:rsidR="00A86DF7" w:rsidRPr="008937F7">
        <w:rPr>
          <w:rFonts w:ascii="Courier New" w:hAnsi="Courier New" w:cs="Courier New"/>
          <w:sz w:val="18"/>
          <w:szCs w:val="18"/>
        </w:rPr>
        <w:t>RE-MM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lobal MY_panel cluster_act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lsdc_mm=ln(`sdc_mm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lsdn_mm=ln(`sdn_mm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lor_mm = _b[eq5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lobal MY_panel cluster_act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ml model d1 </w:t>
      </w:r>
      <w:r w:rsidR="009B6170">
        <w:rPr>
          <w:rFonts w:ascii="Courier New" w:hAnsi="Courier New" w:cs="Courier New"/>
          <w:sz w:val="18"/>
          <w:szCs w:val="18"/>
        </w:rPr>
        <w:t>re_mm</w:t>
      </w:r>
      <w:r w:rsidRPr="008937F7">
        <w:rPr>
          <w:rFonts w:ascii="Courier New" w:hAnsi="Courier New" w:cs="Courier New"/>
          <w:sz w:val="18"/>
          <w:szCs w:val="18"/>
        </w:rPr>
        <w:t xml:space="preserve"> (y=arm) (arm=) (complier=) () () () 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l init  eq1:arm=`b_mm' eq1:_cons=`mc_mm' eq2:_cons=`mn_mm' eq3:_cons=0  eq4:_cons=`lsdc_mm' eq5:_cons=`lsdn_mm' eq6:_cons=`lor_mm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 `capt' ml maximize, tolerance(1e-4) nrtolerance(1e-5)  iter(30)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b_xtmm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b_xtmm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e_xtmm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e_xtmm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 xml:space="preserve">local prob_xtmm = exp(_b[eq6:_cons])/(1+exp(_b[eq6:_cons])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prob_xtmm =`prob_xtmm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rho_xtmm=exp(_b[eq3:_cons])^2/(exp(_b[eq3:_cons])^2+exp(_b[eq4:_cons])^2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rho_xtmm=`rho_xtmm'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c_xtmm=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c_xtmm=`mc_xtmm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n_xtmm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n_xtmm = `mn_xtmm'</w:t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  <w:r w:rsidR="00600F89" w:rsidRPr="008937F7">
        <w:rPr>
          <w:rFonts w:ascii="Courier New" w:hAnsi="Courier New" w:cs="Courier New"/>
          <w:sz w:val="18"/>
          <w:szCs w:val="18"/>
        </w:rPr>
        <w:tab/>
        <w:t xml:space="preserve">    local sdu_xtmm =exp(_b[eq3:_cons]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u_xtmm=`sdu_xtmm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c_xtmm =exp(_b[eq4:_cons]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c_xtmm=`sdc_xtmm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n_xtmm =exp(_b[eq5:_cons]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n_xtmm=`sdn_xtmm'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niter_xtmm=e(ic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}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}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if "`mm2'"!=""| "`xtmm2'"!="" {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lastRenderedPageBreak/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mixture model</w:t>
      </w:r>
      <w:r w:rsidR="00B57E0C" w:rsidRPr="008937F7">
        <w:rPr>
          <w:rFonts w:ascii="Courier New" w:hAnsi="Courier New" w:cs="Courier New"/>
          <w:sz w:val="18"/>
          <w:szCs w:val="18"/>
        </w:rPr>
        <w:t xml:space="preserve"> allowing for heteroscedasticity</w:t>
      </w:r>
      <w:r w:rsidRPr="008937F7">
        <w:rPr>
          <w:rFonts w:ascii="Courier New" w:hAnsi="Courier New" w:cs="Courier New"/>
          <w:sz w:val="18"/>
          <w:szCs w:val="18"/>
        </w:rPr>
        <w:t xml:space="preserve"> </w:t>
      </w:r>
      <w:r w:rsidR="00B57E0C" w:rsidRPr="008937F7">
        <w:rPr>
          <w:rFonts w:ascii="Courier New" w:hAnsi="Courier New" w:cs="Courier New"/>
          <w:sz w:val="18"/>
          <w:szCs w:val="18"/>
        </w:rPr>
        <w:t xml:space="preserve">MM(Het) 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lobal MY_panel cluster_act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ml model lf </w:t>
      </w:r>
      <w:r w:rsidR="009B6170">
        <w:rPr>
          <w:rFonts w:ascii="Courier New" w:hAnsi="Courier New" w:cs="Courier New"/>
          <w:sz w:val="18"/>
          <w:szCs w:val="18"/>
        </w:rPr>
        <w:t>mm_het</w:t>
      </w:r>
      <w:r w:rsidRPr="008937F7">
        <w:rPr>
          <w:rFonts w:ascii="Courier New" w:hAnsi="Courier New" w:cs="Courier New"/>
          <w:sz w:val="18"/>
          <w:szCs w:val="18"/>
        </w:rPr>
        <w:t xml:space="preserve"> (y=arm) (arm=) (complier=) () ()  (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l init eq1:_cons=0 eq1:arm=0 eq2:_cons=0  eq3:_cons=1  eq4:_cons=1  eq5:_cons=1  eq6:_cons=0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`capt' ml maximize,difficult tolerance(1e-4) nrtolerance(1e-5)   iter(30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b_mm2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b_mm2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e_mm2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e_mm2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prob_mm2 = exp(_b[eq5:_cons])/(1+exp(_b[eq5:_cons])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prob_mm2 = `prob_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c_mm2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mc_mm2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n_mm2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n_mm2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c_mm2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c_mm2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n_mm2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n_mm2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t_mm2 = _b[eq5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sdt_mm2 = _b[eq5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landa_mm2=(`sdt_mm2'/`sdc_mm2'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landa_mm2= `landa_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       return scalar niter_mm2=e(ic)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mixture model allowing for heteroscedasticity with Robust SE MM(Het)</w:t>
      </w:r>
    </w:p>
    <w:p w:rsidR="00B57E0C" w:rsidRPr="008937F7" w:rsidRDefault="00B57E0C" w:rsidP="00B57E0C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ml model lf </w:t>
      </w:r>
      <w:r w:rsidR="009B6170">
        <w:rPr>
          <w:rFonts w:ascii="Courier New" w:hAnsi="Courier New" w:cs="Courier New"/>
          <w:sz w:val="18"/>
          <w:szCs w:val="18"/>
        </w:rPr>
        <w:t>mm_het</w:t>
      </w:r>
      <w:r w:rsidRPr="008937F7">
        <w:rPr>
          <w:rFonts w:ascii="Courier New" w:hAnsi="Courier New" w:cs="Courier New"/>
          <w:sz w:val="18"/>
          <w:szCs w:val="18"/>
        </w:rPr>
        <w:t xml:space="preserve"> (y=arm) (arm=) (complier=) () ()  () ,cluster(cluster_act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l init eq1:_cons=0 eq1:arm=0 eq2:_cons=0  eq3:_cons=1  eq4:_cons=1  eq5:_cons=1  eq6:_cons=0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`capt' ml maximize,difficult tolerance(1e-4) nrtolerance(1e-5)   iter(30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b_mm2r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b_mm2r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e_mm2r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e_mm2r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prob_mm2r = exp(_b[eq5:_cons])/(1+exp(_b[eq5:_cons])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prob_mm2r = `prob_mm2r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c_mm2r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mc_mm2r = 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n_mm2r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n_mm2r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c_mm2r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c_mm2r =_b[eq3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n_mm2r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n_mm2r =_b[eq4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t_mm2r = _b[eq5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 sdt_mm2r = _b[eq5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landa_mm2r=(`sdt_mm2r'/`sdc_mm2r'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landa_mm2r= `landa_mm2r'</w:t>
      </w:r>
    </w:p>
    <w:p w:rsidR="006D0315" w:rsidRPr="008937F7" w:rsidRDefault="00A86DF7" w:rsidP="00A86DF7">
      <w:pPr>
        <w:pStyle w:val="PlainText"/>
        <w:ind w:firstLine="720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</w:t>
      </w:r>
      <w:r w:rsidR="00600F89" w:rsidRPr="008937F7">
        <w:rPr>
          <w:rFonts w:ascii="Courier New" w:hAnsi="Courier New" w:cs="Courier New"/>
          <w:sz w:val="18"/>
          <w:szCs w:val="18"/>
        </w:rPr>
        <w:t>return scalar niter_mm2r=e(ic)</w:t>
      </w:r>
    </w:p>
    <w:p w:rsidR="00B57E0C" w:rsidRPr="008937F7" w:rsidRDefault="00B57E0C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Random effects mixture model allowing for Heteroscedasticity RE-MM(Het)</w:t>
      </w:r>
    </w:p>
    <w:p w:rsidR="006D0315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  <w:r w:rsidR="00600F89" w:rsidRPr="008937F7">
        <w:rPr>
          <w:rFonts w:ascii="Courier New" w:hAnsi="Courier New" w:cs="Courier New"/>
          <w:sz w:val="18"/>
          <w:szCs w:val="18"/>
        </w:rPr>
        <w:t xml:space="preserve">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if "`xtmm2'"!=""{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en xtmm2=1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lsdc_mm2=ln(`sdc_mm2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lsdn_mm2=ln(`sdn_mm2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lsdt_mm2=ln(`sdt_mm2'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local lor_mm2 = _b[eq6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lastRenderedPageBreak/>
        <w:t xml:space="preserve">local lsdu_xtmm=ln(`sdu_xtmm'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global MY_panel cluster_act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ml model d1 </w:t>
      </w:r>
      <w:r w:rsidR="009B6170">
        <w:rPr>
          <w:rFonts w:ascii="Courier New" w:hAnsi="Courier New" w:cs="Courier New"/>
          <w:sz w:val="18"/>
          <w:szCs w:val="18"/>
        </w:rPr>
        <w:t>re_mm_het</w:t>
      </w:r>
      <w:r w:rsidRPr="008937F7">
        <w:rPr>
          <w:rFonts w:ascii="Courier New" w:hAnsi="Courier New" w:cs="Courier New"/>
          <w:sz w:val="18"/>
          <w:szCs w:val="18"/>
        </w:rPr>
        <w:t xml:space="preserve"> (y=arm) (arm=) (complier=) () () () () </w:t>
      </w:r>
    </w:p>
    <w:p w:rsidR="00F63908" w:rsidRDefault="00F63908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ml init  eq1:arm=`b_mm2' eq1:_cons=`mc_mm2' eq2:_cons=`mn_mm2' eq3:_cons=`lsdu_xtmm' eq4:_cons=`lsdc_mm2' eq5:_cons=`lsdn_mm2' eq6:_cons=`lsdt_mm2' eq7:_cons=`lor_mm2'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`capt' ml maximize,tolerance(1e-4) nrtolerance(1e-5)  iter(30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b_xtmm2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b_xtmm2 = _b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e_xtmm2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e_xtmm2 = _se[eq1:arm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 xml:space="preserve">local prob_xtmm2 = exp(_b[eq7:_cons])/(1+exp(_b[eq7:_cons])) 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prob_xtmm2 =`prob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rho_xtmm2=exp(_b[eq3:_cons])^2/(exp(_b[eq3:_cons])^2+exp(_b[eq6:_cons])^2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rho_xtmm2=`rho_xtmm2'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c_xtmm2=_b[eq1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c_xtmm2=`mc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mn_xtmm2 = _b[eq2:_cons]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mn_xtmm2 = `mn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   </w:t>
      </w:r>
      <w:r w:rsidR="00F63908">
        <w:rPr>
          <w:rFonts w:ascii="Courier New" w:hAnsi="Courier New" w:cs="Courier New"/>
          <w:sz w:val="18"/>
          <w:szCs w:val="18"/>
        </w:rPr>
        <w:t xml:space="preserve">  </w:t>
      </w:r>
      <w:r w:rsidRPr="008937F7">
        <w:rPr>
          <w:rFonts w:ascii="Courier New" w:hAnsi="Courier New" w:cs="Courier New"/>
          <w:sz w:val="18"/>
          <w:szCs w:val="18"/>
        </w:rPr>
        <w:t xml:space="preserve"> local sdu_xtmm2 =exp(_b[eq3:_cons]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 </w:t>
      </w:r>
      <w:r w:rsidR="00F63908">
        <w:rPr>
          <w:rFonts w:ascii="Courier New" w:hAnsi="Courier New" w:cs="Courier New"/>
          <w:sz w:val="18"/>
          <w:szCs w:val="18"/>
        </w:rPr>
        <w:t xml:space="preserve">     </w:t>
      </w:r>
      <w:r w:rsidRPr="008937F7">
        <w:rPr>
          <w:rFonts w:ascii="Courier New" w:hAnsi="Courier New" w:cs="Courier New"/>
          <w:sz w:val="18"/>
          <w:szCs w:val="18"/>
        </w:rPr>
        <w:t xml:space="preserve"> return scalar sdu_xtmm2=`sdu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c_xtmm2 =exp(_b[eq4:_cons]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c_xtmm2=`sdc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n_xtmm2 =exp(_b[eq5:_cons]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n_xtmm2=`sdn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sdt_xtmm2 =exp(_b[eq6:_cons]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sdt_xtmm2=`sdt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landa_xtmm2=(`sdt_mm2'^2+ `sdu_xtmm2'^2)/(`sdc_mm2')^2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turn scalar landa_xtmm2 = `landa_xtmm2'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 xml:space="preserve"> return scalar niter_xtmm2=e(ic)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local xtmm2_fail=_rc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  <w:r w:rsidRPr="008937F7">
        <w:rPr>
          <w:rFonts w:ascii="Courier New" w:hAnsi="Courier New" w:cs="Courier New"/>
          <w:sz w:val="18"/>
          <w:szCs w:val="18"/>
        </w:rPr>
        <w:tab/>
        <w:t xml:space="preserve">    return scalar xtmm2_fail=_rc</w:t>
      </w:r>
      <w:r w:rsidRPr="008937F7">
        <w:rPr>
          <w:rFonts w:ascii="Courier New" w:hAnsi="Courier New" w:cs="Courier New"/>
          <w:sz w:val="18"/>
          <w:szCs w:val="18"/>
        </w:rPr>
        <w:tab/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}</w:t>
      </w:r>
    </w:p>
    <w:p w:rsidR="006D0315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}</w:t>
      </w:r>
    </w:p>
    <w:p w:rsidR="006D0315" w:rsidRPr="008937F7" w:rsidRDefault="006D0315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600F89" w:rsidP="00545E3E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nd</w:t>
      </w:r>
    </w:p>
    <w:p w:rsidR="00F63908" w:rsidRDefault="00F63908" w:rsidP="00F63908">
      <w:pPr>
        <w:rPr>
          <w:rFonts w:ascii="Times New Roman" w:hAnsi="Times New Roman" w:cs="Times New Roman"/>
          <w:b/>
          <w:sz w:val="24"/>
          <w:szCs w:val="24"/>
        </w:rPr>
      </w:pPr>
    </w:p>
    <w:p w:rsidR="00F63908" w:rsidRDefault="00F639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5E3E" w:rsidRPr="008937F7" w:rsidRDefault="00A86DF7" w:rsidP="00F639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937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ata code for fitting Mixture Models </w:t>
      </w:r>
      <w:r w:rsidR="008937F7">
        <w:rPr>
          <w:rFonts w:ascii="Times New Roman" w:hAnsi="Times New Roman" w:cs="Times New Roman"/>
          <w:b/>
          <w:sz w:val="24"/>
          <w:szCs w:val="24"/>
        </w:rPr>
        <w:t xml:space="preserve">fitted </w:t>
      </w:r>
      <w:r w:rsidRPr="008937F7">
        <w:rPr>
          <w:rFonts w:ascii="Times New Roman" w:hAnsi="Times New Roman" w:cs="Times New Roman"/>
          <w:b/>
          <w:sz w:val="24"/>
          <w:szCs w:val="24"/>
        </w:rPr>
        <w:t>using Stata’s Maximum Likelihood Routine</w:t>
      </w: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 Mixture model MM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program define </w:t>
      </w:r>
      <w:r w:rsidR="009B6170">
        <w:rPr>
          <w:rFonts w:ascii="Courier New" w:hAnsi="Courier New" w:cs="Courier New"/>
          <w:sz w:val="18"/>
          <w:szCs w:val="18"/>
        </w:rPr>
        <w:t>mm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version 9.2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args lnf theta1 theta2 theta3 theta4 theta5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quietly replace `lnf' = ln(exp(`theta5')*normd(($ML_y1-`theta1')/`theta3')/`theta3'+ normd(($ML_y1-`theta2')/`theta4')/`theta4' ) - ln(1+exp(`theta5')) if $ML_y2 =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quietly replace `lnf' = ln(normd(($ML_y1-`theta2')/`theta4')/`theta4' ) - ln(1+exp(`theta5')) if $ML_y2 ==1 &amp; $ML_y3 =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quietly replace `lnf' = ln(exp(`theta5')* normd(($ML_y1-`theta1')/`theta3')/`theta3')  - ln(1+exp(`theta5')) if  $ML_y2 == 1 &amp; $ML_y3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nd</w:t>
      </w: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 Mixture model allowing for heteroscedasticity MM(Het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program define </w:t>
      </w:r>
      <w:r w:rsidR="009B6170">
        <w:rPr>
          <w:rFonts w:ascii="Courier New" w:hAnsi="Courier New" w:cs="Courier New"/>
          <w:sz w:val="18"/>
          <w:szCs w:val="18"/>
        </w:rPr>
        <w:t>mm_het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version 1.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args lnf theta1 theta2 theta3 theta4 theta5 theta6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quietly replace `lnf' = ln(exp(`theta6')*normd(($ML_y1-`theta1')/`theta3')/`theta3'+ normd(($ML_y1-`theta2')/`theta4')/`theta4' ) - ln(1+exp(`theta6')) if $ML_y2 =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quietly replace `lnf' = ln(normd(($ML_y1-`theta2')/`theta4')/`theta4' ) - ln(1+exp(`theta6')) if $ML_y2 ==1 &amp; $ML_y3 =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quietly replace `lnf' = ln(exp(`theta6')* normd(($ML_y1-`theta1')/`theta5')/`theta5')  - ln(1+exp(`theta6')) if  $ML_y2 == 1 &amp; $ML_y3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nd</w:t>
      </w: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 Mixture model with random effects RE-MM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program define </w:t>
      </w:r>
      <w:r w:rsidR="009B6170">
        <w:rPr>
          <w:rFonts w:ascii="Courier New" w:hAnsi="Courier New" w:cs="Courier New"/>
          <w:sz w:val="18"/>
          <w:szCs w:val="18"/>
        </w:rPr>
        <w:t>re_mm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version 9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args todo b lnf g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tempvar rx tx mc mn lsc_u lsc_e  lsn_e lor sc_u sc_e  sn_e  zn zc T S_z2 Sz_2 a  t_lf gr1 gr2 gr3 gr4 gr5 gr6 last t1 t2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mc' = `b',eq(1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mn' = `b',eq(2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</w:t>
      </w:r>
      <w:r w:rsidRPr="008937F7">
        <w:rPr>
          <w:rFonts w:ascii="Courier New" w:hAnsi="Courier New" w:cs="Courier New"/>
          <w:sz w:val="18"/>
          <w:szCs w:val="18"/>
        </w:rPr>
        <w:tab/>
        <w:t>mleval `lsc_u' = `b',eq(3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lsc_e' = `b',eq(4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mleval `lsn_e' = `b',eq(5)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lor' = `b',eq(6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quietly {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t_lf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sc_u'=exp(`lsc_u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sc_e'=exp(`lsc_e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sn_e'=exp(`lsn_e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local by $MY_pan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sort `by'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zc' = $ML_y1-`mc'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zn' = $ML_y1 -`mn'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`rx'= $ML_y2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`tx' =$ML_y3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sort `by'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gen  `T' = _N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gen double `S_z2'=cond(_n==_N,sum(`zc'^2),.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gen double `Sz_2'=cond(_n==_N,sum(`zc')^2,.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gen `last' = _n==_N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a' =`sc_u'^2/(`T'*`sc_u'^2+`sc_e'^2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mixture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t_lf' = ln( exp(`lor')*normd(`zc'/`sc_e')/(`sc_e'*sqrt(2*c(pi)))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    + normd(`zn'/`sn_e')/(`sn_e'*sqrt(2*c(pi))) ) - ln(1+exp(`lor') 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linear 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t_lf' = ln(normd(`zn'/`sn_e')/(`sn_e'*sqrt(2*c(pi)) ) )-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ln(1+exp(`lor')) 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random effects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t_lf'=-.5*((`S_z2'-`a'*`Sz_2')/`sc_e'^2 + ln(`T'*`sc_u'^2/`sc_e'^2+1) +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</w:t>
      </w:r>
      <w:r w:rsidRPr="008937F7">
        <w:rPr>
          <w:rFonts w:ascii="Courier New" w:hAnsi="Courier New" w:cs="Courier New"/>
          <w:sz w:val="18"/>
          <w:szCs w:val="18"/>
        </w:rPr>
        <w:tab/>
        <w:t>`T'*ln(2*c(pi)*`sc_e'^2) ) + `T'*ln(exp(`lor')/(1+exp(`lor'))) 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if  `rx' == 1 &amp; `tx' ==1 &amp; `last'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sum `lnf'=`t_lf' if `last'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if (`todo'==0 | `lnf'&gt;=.) exit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// compute the gradient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tempvar S_z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tempname d1 d2 d3 d4 d5 d6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1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2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3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4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 `gr5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 `gr6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mixture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gen double  `t1'= exp(`lor')*normd(`zc'/`sc_e')/(`sc_e'*sqrt(2*c(pi)))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gen double  `t2'= normd(`zn'/`sn_e')/(`sn_e'*sqrt(2*c(pi)))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1'=`zc'*`t1'/ ((`t1'+`t2')*`sc_e'^2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2'=`zn'*`t2'/ ((`t1'+`t2')*`sn_e'^2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3'=0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4'=(`zc'^2-`sc_e'^2)*`t1'/((`t1'+`t2')*`sc_e'^2) if `rx' 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5'=(`zn'^2-`sn_e'^2)*`t2'/((`t1'+`t2')*`sn_e'^2) if `rx'  =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6'= `t1'/(`t1'+`t2') -exp(`lor')/(1+exp(`lor')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linear 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1' = 0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2' = `zn'/(`sn_e'*`sn_e')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3' = 0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4' = 0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5' = `zn'*`zn'/(`sn_e'*`sn_e')-1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6' = -exp(`lor')/(1+exp(`lor'))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random effects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gen double `S_z' = sum(`zc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replace `S_z' = `S_z'[_N]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1' = (`zc'-`a'*`S_z')/`sc_e'^2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2' = 0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3' = `a'^2*`Sz_2'/`sc_u'^2 -`T'*`a'</w:t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if 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4' = `S_z2'/`sc_e'^2 -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`a'*`Sz_2'/`sc_e'^2 -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`a'^2*`Sz_2'/`sc_u'^2 -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`T'+1-`a'*`sc_e'^2/`sc_u'^2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if 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5' = 0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6' = `T'/(1+exp(`lor'))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1' = `gr1'</w:t>
      </w:r>
      <w:r w:rsidRPr="008937F7">
        <w:rPr>
          <w:rFonts w:ascii="Courier New" w:hAnsi="Courier New" w:cs="Courier New"/>
          <w:sz w:val="18"/>
          <w:szCs w:val="18"/>
        </w:rPr>
        <w:tab/>
        <w:t>, eq(1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2' = `gr2'</w:t>
      </w:r>
      <w:r w:rsidRPr="008937F7">
        <w:rPr>
          <w:rFonts w:ascii="Courier New" w:hAnsi="Courier New" w:cs="Courier New"/>
          <w:sz w:val="18"/>
          <w:szCs w:val="18"/>
        </w:rPr>
        <w:tab/>
        <w:t>, eq(2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3' = `gr3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3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4' = `gr4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4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5' = `gr5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5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6' = `gr6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6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at `g' = (`d1',`d2',`d3',`d4',`d5',`d6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}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nd</w:t>
      </w: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 xml:space="preserve">* Mixture model with random effects allowing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  for heteroscedasticity  RE-MM(Het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b/>
          <w:sz w:val="18"/>
          <w:szCs w:val="18"/>
        </w:rPr>
      </w:pPr>
      <w:r w:rsidRPr="008937F7">
        <w:rPr>
          <w:rFonts w:ascii="Courier New" w:hAnsi="Courier New" w:cs="Courier New"/>
          <w:b/>
          <w:sz w:val="18"/>
          <w:szCs w:val="18"/>
        </w:rPr>
        <w:t>*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program define </w:t>
      </w:r>
      <w:r w:rsidR="009B6170">
        <w:rPr>
          <w:rFonts w:ascii="Courier New" w:hAnsi="Courier New" w:cs="Courier New"/>
          <w:sz w:val="18"/>
          <w:szCs w:val="18"/>
        </w:rPr>
        <w:t>re_mm_het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version 9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args todo b lnf g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tempvar rx tx mc mn lst_u lsc_e  lsn_e lst_e lor st_u sc_e  sn_e st_e  zn zc T S_z2 Sz_2 a  t_lf gr1 gr2 gr3 gr4 gr5 gr6 gr7 last t1 t2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mc' = `b',eq(1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mn' = `b',eq(2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</w:t>
      </w:r>
      <w:r w:rsidRPr="008937F7">
        <w:rPr>
          <w:rFonts w:ascii="Courier New" w:hAnsi="Courier New" w:cs="Courier New"/>
          <w:sz w:val="18"/>
          <w:szCs w:val="18"/>
        </w:rPr>
        <w:tab/>
        <w:t>mleval `lst_u' = `b',eq(3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lsc_e' = `b',eq(4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mleval `lsn_e' = `b',eq(5)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mleval `lst_e' = `b',eq(6)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eval `lor' = `b',eq(7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quietly {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t_lf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st_u'=exp(`lst_u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sc_e'=exp(`lsc_e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sn_e'=exp(`lsn_e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st_e'=exp(`lst_e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local by $MY_pan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sort `by'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zc' = $ML_y1 -`mc'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zn' = $ML_y1 -`mn'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`rx'= $ML_y2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`tx' =$ML_y3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sort `by'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gen  `T' = _N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gen double `S_z2'=cond(_n==_N,sum(`zc'^2),.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gen double `Sz_2'=cond(_n==_N,sum(`zc')^2,.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gen `last' = _n==_N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a' =`st_u'^2/(`T'*`st_u'^2+`st_e'^2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noisily list `a' if _n &gt; 75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mixture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t_lf' = ln( exp(`lor')*normd(`zc'/`sc_e')/(`sc_e'*sqrt(2*c(pi)))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        + normd(`zn'/`sn_e')/(`sn_e'*sqrt(2*c(pi))) ) - ln(1+exp(`lor') 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linear 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t_lf' = ln(normd(`zn'/`sn_e')/(`sn_e'*sqrt(2*c(pi)) ) )-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ln(1+exp(`lor')) 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random effects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t_lf'=-.5*((`S_z2'-`a'*`Sz_2')/`st_e'^2 + ln(`T'*`st_u'^2/`st_e'^2+1) +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 xml:space="preserve">  </w:t>
      </w:r>
      <w:r w:rsidRPr="008937F7">
        <w:rPr>
          <w:rFonts w:ascii="Courier New" w:hAnsi="Courier New" w:cs="Courier New"/>
          <w:sz w:val="18"/>
          <w:szCs w:val="18"/>
        </w:rPr>
        <w:tab/>
        <w:t>`T'*ln(2*c(pi)*`st_e'^2) ) + `T'*ln(exp(`lor')/(1+exp(`lor')))  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if  `rx' == 1 &amp; `tx' ==1 &amp; `last'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mlsum `lnf'=`t_lf' if `last'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if (`todo'==0 | `lnf'&gt;=.) exit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// compute the gradient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tempvar S_z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tempname d1 d2 d3 d4 d5 d6 d7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1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2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3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`gr4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 `gr5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 `gr6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gen double  `gr7'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mixture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lastRenderedPageBreak/>
        <w:tab/>
        <w:t xml:space="preserve">gen double  `t1'= exp(`lor')*normd(`zc'/`sc_e')/(`sc_e'*sqrt(2*c(pi)))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gen double  `t2'= normd(`zn'/`sn_e')/(`sn_e'*sqrt(2*c(pi)))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1'=`zc'*`t1'/ ((`t1'+`t2')*`sc_e'^2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2'=`zn'*`t2'/ ((`t1'+`t2')*`sn_e'^2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3'=0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4'=(`zc'^2-`sc_e'^2)*`t1'/((`t1'+`t2')*`sc_e'^2) if `rx' 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replace `gr5'=(`zn'^2-`sn_e'^2)*`t2'/((`t1'+`t2')*`sn_e'^2) if `rx'  ==0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6'=0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7'= `t1'/(`t1'+`t2') -exp(`lor')/(1+exp(`lor')) if `r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linear  model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1' = 0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2' = `zn'/(`sn_e'*`sn_e')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3' = 0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4' = 0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5' = `zn'*`zn'/(`sn_e'*`sn_e')-1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6' =0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 xml:space="preserve">replace `gr7' = -exp(`lor')/(1+exp(`lor')) if `rx' ==1 &amp; `tx' ==0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 random effects model</w:t>
      </w:r>
    </w:p>
    <w:p w:rsidR="00F63908" w:rsidRPr="008937F7" w:rsidRDefault="00F63908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gen double `S_z' = sum(`zc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  <w:t>by `by': replace `S_z' = `S_z'[_N]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*</w:t>
      </w:r>
      <w:r w:rsidRPr="008937F7">
        <w:rPr>
          <w:rFonts w:ascii="Courier New" w:hAnsi="Courier New" w:cs="Courier New"/>
          <w:sz w:val="18"/>
          <w:szCs w:val="18"/>
        </w:rPr>
        <w:tab/>
        <w:t xml:space="preserve">replace `gr1' = 0 if `rx' ==1 &amp; `tx' ==1 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place `gr1' = (`zc'-`a'*`S_z')/`st_e'^2 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place `gr2' = 0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place `gr3' = `a'^2*`Sz_2'/`st_u'^2 -`T'*`a'</w:t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if 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place `gr4' = 0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place `gr5' = 0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place `gr6' = `S_z2'/`st_e'^2 -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`a'*`Sz_2'/`st_e'^2 -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`a'^2*`Sz_2'/`st_u'^2 -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`T'+1-`a'*`st_e'^2/`st_u'^2</w:t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///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if 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replace `gr7' = `T'/(1+exp(`lor')) if `rx' == 1 &amp; `tx' ==1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1' = `gr1'</w:t>
      </w:r>
      <w:r w:rsidRPr="008937F7">
        <w:rPr>
          <w:rFonts w:ascii="Courier New" w:hAnsi="Courier New" w:cs="Courier New"/>
          <w:sz w:val="18"/>
          <w:szCs w:val="18"/>
        </w:rPr>
        <w:tab/>
        <w:t>, eq(1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2' = `gr2'</w:t>
      </w:r>
      <w:r w:rsidRPr="008937F7">
        <w:rPr>
          <w:rFonts w:ascii="Courier New" w:hAnsi="Courier New" w:cs="Courier New"/>
          <w:sz w:val="18"/>
          <w:szCs w:val="18"/>
        </w:rPr>
        <w:tab/>
        <w:t>, eq(2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3' = `gr3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3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4' = `gr4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4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5' = `gr5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5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6' = `gr6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6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lvecsum `lnf' `d7' = `gr7' if `last'==1</w:t>
      </w:r>
      <w:r w:rsidRPr="008937F7">
        <w:rPr>
          <w:rFonts w:ascii="Courier New" w:hAnsi="Courier New" w:cs="Courier New"/>
          <w:sz w:val="18"/>
          <w:szCs w:val="18"/>
        </w:rPr>
        <w:tab/>
        <w:t>, eq(7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ab/>
      </w:r>
      <w:r w:rsidRPr="008937F7">
        <w:rPr>
          <w:rFonts w:ascii="Courier New" w:hAnsi="Courier New" w:cs="Courier New"/>
          <w:sz w:val="18"/>
          <w:szCs w:val="18"/>
        </w:rPr>
        <w:tab/>
        <w:t>mat `g' = (`d1',`d2',`d3',`d4',`d5',`d6',`d7')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}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  <w:r w:rsidRPr="008937F7">
        <w:rPr>
          <w:rFonts w:ascii="Courier New" w:hAnsi="Courier New" w:cs="Courier New"/>
          <w:sz w:val="18"/>
          <w:szCs w:val="18"/>
        </w:rPr>
        <w:t>end</w:t>
      </w: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A86DF7">
      <w:pPr>
        <w:pStyle w:val="PlainText"/>
        <w:rPr>
          <w:rFonts w:ascii="Courier New" w:hAnsi="Courier New" w:cs="Courier New"/>
          <w:sz w:val="18"/>
          <w:szCs w:val="18"/>
        </w:rPr>
      </w:pPr>
    </w:p>
    <w:p w:rsidR="00A86DF7" w:rsidRPr="008937F7" w:rsidRDefault="00A86DF7" w:rsidP="00545E3E">
      <w:pPr>
        <w:pStyle w:val="PlainText"/>
        <w:rPr>
          <w:rFonts w:ascii="Courier New" w:hAnsi="Courier New" w:cs="Courier New"/>
          <w:sz w:val="18"/>
          <w:szCs w:val="18"/>
        </w:rPr>
      </w:pPr>
    </w:p>
    <w:sectPr w:rsidR="00A86DF7" w:rsidRPr="008937F7" w:rsidSect="008937F7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170" w:rsidRDefault="009B6170" w:rsidP="00F63908">
      <w:pPr>
        <w:spacing w:line="240" w:lineRule="auto"/>
      </w:pPr>
      <w:r>
        <w:separator/>
      </w:r>
    </w:p>
  </w:endnote>
  <w:endnote w:type="continuationSeparator" w:id="0">
    <w:p w:rsidR="009B6170" w:rsidRDefault="009B6170" w:rsidP="00F639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06880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6170" w:rsidRDefault="009B61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26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9B6170" w:rsidRDefault="009B61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170" w:rsidRDefault="009B6170" w:rsidP="00F63908">
      <w:pPr>
        <w:spacing w:line="240" w:lineRule="auto"/>
      </w:pPr>
      <w:r>
        <w:separator/>
      </w:r>
    </w:p>
  </w:footnote>
  <w:footnote w:type="continuationSeparator" w:id="0">
    <w:p w:rsidR="009B6170" w:rsidRDefault="009B6170" w:rsidP="00F639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F9F"/>
    <w:rsid w:val="0006326A"/>
    <w:rsid w:val="002A2F9F"/>
    <w:rsid w:val="00545E3E"/>
    <w:rsid w:val="0056006A"/>
    <w:rsid w:val="00600F89"/>
    <w:rsid w:val="006C501E"/>
    <w:rsid w:val="006D0315"/>
    <w:rsid w:val="00853DEA"/>
    <w:rsid w:val="008937F7"/>
    <w:rsid w:val="009B6170"/>
    <w:rsid w:val="00A86DF7"/>
    <w:rsid w:val="00B57E0C"/>
    <w:rsid w:val="00D95610"/>
    <w:rsid w:val="00EA59C5"/>
    <w:rsid w:val="00F4553E"/>
    <w:rsid w:val="00F63908"/>
    <w:rsid w:val="00F9639A"/>
    <w:rsid w:val="00FC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45E3E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5E3E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639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908"/>
  </w:style>
  <w:style w:type="paragraph" w:styleId="Footer">
    <w:name w:val="footer"/>
    <w:basedOn w:val="Normal"/>
    <w:link w:val="FooterChar"/>
    <w:uiPriority w:val="99"/>
    <w:unhideWhenUsed/>
    <w:rsid w:val="00F639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9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45E3E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5E3E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639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908"/>
  </w:style>
  <w:style w:type="paragraph" w:styleId="Footer">
    <w:name w:val="footer"/>
    <w:basedOn w:val="Normal"/>
    <w:link w:val="FooterChar"/>
    <w:uiPriority w:val="99"/>
    <w:unhideWhenUsed/>
    <w:rsid w:val="00F639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874F9-6EEB-46EA-9ECC-8EC26DA29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2</Pages>
  <Words>3762</Words>
  <Characters>2144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Roberts</dc:creator>
  <cp:lastModifiedBy>Chris Roberts</cp:lastModifiedBy>
  <cp:revision>4</cp:revision>
  <dcterms:created xsi:type="dcterms:W3CDTF">2020-01-21T15:00:00Z</dcterms:created>
  <dcterms:modified xsi:type="dcterms:W3CDTF">2020-01-21T16:49:00Z</dcterms:modified>
</cp:coreProperties>
</file>